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C67B80" w14:textId="4D0205A1" w:rsidR="00A5097C" w:rsidRDefault="000C0294" w:rsidP="009D07D1">
      <w:pPr>
        <w:rPr>
          <w:b/>
          <w:lang w:val="en-GB"/>
        </w:rPr>
      </w:pPr>
      <w:r w:rsidRPr="006D4948">
        <w:rPr>
          <w:sz w:val="28"/>
          <w:szCs w:val="28"/>
          <w:lang w:val="en-US"/>
        </w:rPr>
        <w:t xml:space="preserve">S1. </w:t>
      </w:r>
      <w:r w:rsidR="009D07D1">
        <w:rPr>
          <w:sz w:val="28"/>
          <w:szCs w:val="28"/>
          <w:lang w:val="en-US"/>
        </w:rPr>
        <w:t xml:space="preserve"> </w:t>
      </w:r>
      <w:r w:rsidR="00A5097C" w:rsidRPr="00A5097C">
        <w:rPr>
          <w:b/>
          <w:lang w:val="en-GB"/>
        </w:rPr>
        <w:t>Relative risks included in the DYNAMO HIA model</w:t>
      </w:r>
    </w:p>
    <w:p w14:paraId="41DA0E56" w14:textId="6304A9EA" w:rsidR="00F413F0" w:rsidRDefault="00F413F0" w:rsidP="00F413F0">
      <w:pPr>
        <w:pStyle w:val="Body"/>
        <w:spacing w:before="240" w:line="276" w:lineRule="auto"/>
        <w:rPr>
          <w:bdr w:val="none" w:sz="0" w:space="0" w:color="auto"/>
        </w:rPr>
      </w:pPr>
      <w:r w:rsidRPr="00F413F0">
        <w:rPr>
          <w:bdr w:val="none" w:sz="0" w:space="0" w:color="auto"/>
        </w:rPr>
        <w:t xml:space="preserve">Due to the limited evidence available for children, a relative risk of one (1.0) </w:t>
      </w:r>
      <w:r w:rsidR="00352E13">
        <w:rPr>
          <w:bdr w:val="none" w:sz="0" w:space="0" w:color="auto"/>
        </w:rPr>
        <w:t>used</w:t>
      </w:r>
      <w:r w:rsidRPr="00F413F0">
        <w:rPr>
          <w:bdr w:val="none" w:sz="0" w:space="0" w:color="auto"/>
        </w:rPr>
        <w:t xml:space="preserve"> for individuals under the age of 20 years.</w:t>
      </w:r>
    </w:p>
    <w:tbl>
      <w:tblPr>
        <w:tblW w:w="82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2"/>
        <w:gridCol w:w="1817"/>
        <w:gridCol w:w="873"/>
        <w:gridCol w:w="943"/>
        <w:gridCol w:w="943"/>
        <w:gridCol w:w="943"/>
        <w:gridCol w:w="943"/>
        <w:gridCol w:w="866"/>
      </w:tblGrid>
      <w:tr w:rsidR="00E4114B" w:rsidRPr="00E4114B" w14:paraId="24EFB016" w14:textId="77777777" w:rsidTr="00E4114B">
        <w:trPr>
          <w:trHeight w:val="300"/>
        </w:trPr>
        <w:tc>
          <w:tcPr>
            <w:tcW w:w="82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DBD7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All-</w:t>
            </w:r>
            <w:proofErr w:type="spellStart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cause</w:t>
            </w:r>
            <w:proofErr w:type="spellEnd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mortality</w:t>
            </w:r>
            <w:proofErr w:type="spellEnd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(1)</w:t>
            </w:r>
          </w:p>
        </w:tc>
      </w:tr>
      <w:tr w:rsidR="00E4114B" w:rsidRPr="00E4114B" w14:paraId="036C86CF" w14:textId="77777777" w:rsidTr="00E4114B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F278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Ag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9B18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B5B9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0-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310E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21-4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BE6C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50-5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3B5B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60-6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F124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70+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DF2C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</w:tr>
      <w:tr w:rsidR="00E4114B" w:rsidRPr="00E4114B" w14:paraId="76E619F4" w14:textId="77777777" w:rsidTr="00E4114B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7548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Men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534D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Normal </w:t>
            </w:r>
            <w:proofErr w:type="spellStart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weight</w:t>
            </w:r>
            <w:proofErr w:type="spellEnd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48C75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5C64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E33C7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561F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5D4A1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F782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</w:tr>
      <w:tr w:rsidR="00E4114B" w:rsidRPr="00E4114B" w14:paraId="54E373E2" w14:textId="77777777" w:rsidTr="00E4114B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9CC6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50CA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Overweight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52EC6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3027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.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3A48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.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CE80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.1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BF06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.1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F756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</w:tr>
      <w:tr w:rsidR="00E4114B" w:rsidRPr="00E4114B" w14:paraId="44B26B9F" w14:textId="77777777" w:rsidTr="00E4114B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968B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2C7C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Obese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C70A7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AE2F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.5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E9C3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.5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A984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.5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1853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.5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0D3B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</w:tr>
      <w:tr w:rsidR="00E4114B" w:rsidRPr="00E4114B" w14:paraId="094C296B" w14:textId="77777777" w:rsidTr="00E4114B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8EC7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Women</w:t>
            </w:r>
            <w:proofErr w:type="spellEnd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1DDD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Normal </w:t>
            </w:r>
            <w:proofErr w:type="spellStart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weight</w:t>
            </w:r>
            <w:proofErr w:type="spellEnd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FA29E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607C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87421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CBDC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8A7C4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D2CF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</w:tr>
      <w:tr w:rsidR="00E4114B" w:rsidRPr="00E4114B" w14:paraId="68E54CEF" w14:textId="77777777" w:rsidTr="00E4114B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95A8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392E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Overweight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69CF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0AB6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.1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99CC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.1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EAFF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.1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01D8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.1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80B3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</w:tr>
      <w:tr w:rsidR="00E4114B" w:rsidRPr="00E4114B" w14:paraId="09D61E8E" w14:textId="77777777" w:rsidTr="00E4114B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5B0B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9642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Obese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B0C9C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A412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.5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39DB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.4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4F03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.4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18BB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.4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9454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</w:tr>
      <w:tr w:rsidR="00E4114B" w:rsidRPr="00BD6B73" w14:paraId="30857924" w14:textId="77777777" w:rsidTr="00E4114B">
        <w:trPr>
          <w:trHeight w:val="300"/>
        </w:trPr>
        <w:tc>
          <w:tcPr>
            <w:tcW w:w="82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5EDE5C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BMI to Ischemic heart disease</w:t>
            </w:r>
          </w:p>
        </w:tc>
      </w:tr>
      <w:tr w:rsidR="00E4114B" w:rsidRPr="00E4114B" w14:paraId="0AC39662" w14:textId="77777777" w:rsidTr="00E4114B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2E60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Ag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D99E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337A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0-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A82F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21-2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FD40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26-6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428F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66-7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5EA3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76-8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6244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86+</w:t>
            </w:r>
          </w:p>
        </w:tc>
      </w:tr>
      <w:tr w:rsidR="00E4114B" w:rsidRPr="00E4114B" w14:paraId="0D4B3EB3" w14:textId="77777777" w:rsidTr="00E4114B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F29D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Men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42FAD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Normal </w:t>
            </w:r>
            <w:proofErr w:type="spellStart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weight</w:t>
            </w:r>
            <w:proofErr w:type="spellEnd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5D3FF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9071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BF85F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2CA1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0E758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E00D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</w:tr>
      <w:tr w:rsidR="00E4114B" w:rsidRPr="00E4114B" w14:paraId="20E0B969" w14:textId="77777777" w:rsidTr="00E4114B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02B1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0F37B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Overweight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96B7B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378E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.2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35C1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.3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E78F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.3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2680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.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D644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.20</w:t>
            </w:r>
          </w:p>
        </w:tc>
      </w:tr>
      <w:tr w:rsidR="00E4114B" w:rsidRPr="00E4114B" w14:paraId="60BC7083" w14:textId="77777777" w:rsidTr="00E4114B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A84A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61318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Obese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7755B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04A5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gramStart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.70</w:t>
            </w:r>
            <w:proofErr w:type="gramEnd"/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E696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2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EE9E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gramStart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.80</w:t>
            </w:r>
            <w:proofErr w:type="gramEnd"/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1358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.6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D8AF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.40</w:t>
            </w:r>
          </w:p>
        </w:tc>
      </w:tr>
      <w:tr w:rsidR="00E4114B" w:rsidRPr="00E4114B" w14:paraId="032DDBAC" w14:textId="77777777" w:rsidTr="00E4114B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419C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Women</w:t>
            </w:r>
            <w:proofErr w:type="spellEnd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2C65A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Normal </w:t>
            </w:r>
            <w:proofErr w:type="spellStart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weight</w:t>
            </w:r>
            <w:proofErr w:type="spellEnd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04BE1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BC0D8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EA9A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1B80B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23E8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4780A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</w:tr>
      <w:tr w:rsidR="00E4114B" w:rsidRPr="00E4114B" w14:paraId="45E915D5" w14:textId="77777777" w:rsidTr="00E4114B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0644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A1BB2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Overweight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66F6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C966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.2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4CAF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.3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AE5D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.3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08FE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.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BEA1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.20</w:t>
            </w:r>
          </w:p>
        </w:tc>
      </w:tr>
      <w:tr w:rsidR="00E4114B" w:rsidRPr="00E4114B" w14:paraId="5667EA56" w14:textId="77777777" w:rsidTr="00E4114B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6313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08973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Obese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5C770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D22D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gramStart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.70</w:t>
            </w:r>
            <w:proofErr w:type="gramEnd"/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F4EB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2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BCDA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gramStart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.80</w:t>
            </w:r>
            <w:proofErr w:type="gramEnd"/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DD19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.6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E320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.40</w:t>
            </w:r>
          </w:p>
        </w:tc>
      </w:tr>
      <w:tr w:rsidR="00E4114B" w:rsidRPr="00E4114B" w14:paraId="6C5D0874" w14:textId="77777777" w:rsidTr="00E4114B">
        <w:trPr>
          <w:trHeight w:val="300"/>
        </w:trPr>
        <w:tc>
          <w:tcPr>
            <w:tcW w:w="82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95C96B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BMI to Diabetes</w:t>
            </w:r>
          </w:p>
        </w:tc>
      </w:tr>
      <w:tr w:rsidR="00E4114B" w:rsidRPr="00E4114B" w14:paraId="05A54139" w14:textId="77777777" w:rsidTr="00E4114B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2A46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Ag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9B12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BAA3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0-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C26E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21-2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A6D1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26-6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63E3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61-7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CBA3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76+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13B1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</w:tr>
      <w:tr w:rsidR="00E4114B" w:rsidRPr="00E4114B" w14:paraId="6EC757B2" w14:textId="77777777" w:rsidTr="00E4114B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EBF8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Men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4EC8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Normal </w:t>
            </w:r>
            <w:proofErr w:type="spellStart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weight</w:t>
            </w:r>
            <w:proofErr w:type="spellEnd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AFF48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068F1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9BBA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0EE90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C26E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BF80A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</w:tr>
      <w:tr w:rsidR="00E4114B" w:rsidRPr="00E4114B" w14:paraId="2496940C" w14:textId="77777777" w:rsidTr="00E4114B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2D1E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C66A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Overweight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7CDB7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ACF5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gramStart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.65</w:t>
            </w:r>
            <w:proofErr w:type="gramEnd"/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3E25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2.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F71E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2.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2665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2.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CB22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</w:tr>
      <w:tr w:rsidR="00E4114B" w:rsidRPr="00E4114B" w14:paraId="72C53CAA" w14:textId="77777777" w:rsidTr="00E4114B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48C8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F1E0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Obese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A1AAF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6C29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3.5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50C3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5.5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29F2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5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1257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4.5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5CE3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</w:tr>
      <w:tr w:rsidR="00E4114B" w:rsidRPr="00E4114B" w14:paraId="28288E50" w14:textId="77777777" w:rsidTr="00E4114B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3B8C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Women</w:t>
            </w:r>
            <w:proofErr w:type="spellEnd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3204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Normal </w:t>
            </w:r>
            <w:proofErr w:type="spellStart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weight</w:t>
            </w:r>
            <w:proofErr w:type="spellEnd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D9A38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23D38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763E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C0DC0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67CC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2F047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</w:tr>
      <w:tr w:rsidR="00E4114B" w:rsidRPr="00E4114B" w14:paraId="25A56E0F" w14:textId="77777777" w:rsidTr="00E4114B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6795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94C7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Overweight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A3B02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95B8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gramStart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.65</w:t>
            </w:r>
            <w:proofErr w:type="gramEnd"/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6D16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2.2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DC80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2.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0FD6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2.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6FD1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</w:tr>
      <w:tr w:rsidR="00E4114B" w:rsidRPr="00E4114B" w14:paraId="088CBF46" w14:textId="77777777" w:rsidTr="00E4114B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F3B7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8B25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Obese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3F837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0D81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3.5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D832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7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B0D6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6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BDD5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5.5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8824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</w:tr>
      <w:tr w:rsidR="00E4114B" w:rsidRPr="00E4114B" w14:paraId="033888DB" w14:textId="77777777" w:rsidTr="00E4114B">
        <w:trPr>
          <w:trHeight w:val="300"/>
        </w:trPr>
        <w:tc>
          <w:tcPr>
            <w:tcW w:w="82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928D04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BMI to </w:t>
            </w:r>
            <w:proofErr w:type="spellStart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Stroke</w:t>
            </w:r>
            <w:proofErr w:type="spellEnd"/>
          </w:p>
        </w:tc>
      </w:tr>
      <w:tr w:rsidR="00E4114B" w:rsidRPr="00E4114B" w14:paraId="12559FD9" w14:textId="77777777" w:rsidTr="00E4114B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E817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Ag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8C7A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1829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0-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AFB2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21-2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E821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26-6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F0C2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65-6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3A37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70-7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0D80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80+</w:t>
            </w:r>
          </w:p>
        </w:tc>
      </w:tr>
      <w:tr w:rsidR="00E4114B" w:rsidRPr="00E4114B" w14:paraId="67629E8D" w14:textId="77777777" w:rsidTr="00E4114B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1215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Men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B00E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Normal </w:t>
            </w:r>
            <w:proofErr w:type="spellStart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weight</w:t>
            </w:r>
            <w:proofErr w:type="spellEnd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AEFA9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919DD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E33D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77E96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421E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55BE2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</w:tr>
      <w:tr w:rsidR="00E4114B" w:rsidRPr="00E4114B" w14:paraId="39CC0C1B" w14:textId="77777777" w:rsidTr="00E4114B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82EE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BA07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Overweight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D8904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3C90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.1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3F8D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.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B287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.1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C89F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.1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64F6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.13</w:t>
            </w:r>
          </w:p>
        </w:tc>
      </w:tr>
      <w:tr w:rsidR="00E4114B" w:rsidRPr="00E4114B" w14:paraId="6BBBDB42" w14:textId="77777777" w:rsidTr="00E4114B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405F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712C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Obese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D9E12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E066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.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63F3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.5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3246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.4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8ED5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.4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4E54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.30</w:t>
            </w:r>
          </w:p>
        </w:tc>
      </w:tr>
      <w:tr w:rsidR="00E4114B" w:rsidRPr="00E4114B" w14:paraId="297C5400" w14:textId="77777777" w:rsidTr="00E4114B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5EA7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Women</w:t>
            </w:r>
            <w:proofErr w:type="spellEnd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E0E6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Normal </w:t>
            </w:r>
            <w:proofErr w:type="spellStart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weight</w:t>
            </w:r>
            <w:proofErr w:type="spellEnd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E7BD1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0FDD5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B1D0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065CE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8998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16C81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</w:tr>
      <w:tr w:rsidR="00E4114B" w:rsidRPr="00E4114B" w14:paraId="0ECE560F" w14:textId="77777777" w:rsidTr="00E4114B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5440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E354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Overweight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03AD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EED8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.1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BCFF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.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4507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.1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CE78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.1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C2E4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.13</w:t>
            </w:r>
          </w:p>
        </w:tc>
      </w:tr>
      <w:tr w:rsidR="00E4114B" w:rsidRPr="00E4114B" w14:paraId="0BAC3665" w14:textId="77777777" w:rsidTr="00E4114B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3DE4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0F65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Obese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A7F0A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8B4E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.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2605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.5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833A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.5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3A30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.4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0F6B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.35</w:t>
            </w:r>
          </w:p>
        </w:tc>
      </w:tr>
      <w:tr w:rsidR="00E4114B" w:rsidRPr="00E4114B" w14:paraId="2D3C507A" w14:textId="77777777" w:rsidTr="00E4114B">
        <w:trPr>
          <w:trHeight w:val="300"/>
        </w:trPr>
        <w:tc>
          <w:tcPr>
            <w:tcW w:w="82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AF6ED8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Diabetes to IHD(2)</w:t>
            </w:r>
          </w:p>
        </w:tc>
      </w:tr>
      <w:tr w:rsidR="00E4114B" w:rsidRPr="00E4114B" w14:paraId="2D8A2265" w14:textId="77777777" w:rsidTr="00E4114B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2365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Ag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DA0B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B7AD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0-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6653" w14:textId="196EC076" w:rsidR="00E4114B" w:rsidRPr="00E4114B" w:rsidRDefault="00BD6B73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21</w:t>
            </w:r>
            <w:r w:rsidR="00E4114B" w:rsidRPr="00E4114B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-5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6F5E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56+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54AC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1710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8CB6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</w:tr>
      <w:tr w:rsidR="00E4114B" w:rsidRPr="00E4114B" w14:paraId="0BD3AA32" w14:textId="77777777" w:rsidTr="00E4114B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5555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Men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7326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Diabete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4767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2904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gramStart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2.66</w:t>
            </w:r>
            <w:proofErr w:type="gramEnd"/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35D3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gramStart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.93</w:t>
            </w:r>
            <w:proofErr w:type="gramEnd"/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C269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F90E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6FCC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</w:tr>
      <w:tr w:rsidR="00E4114B" w:rsidRPr="00E4114B" w14:paraId="585253BB" w14:textId="77777777" w:rsidTr="00E4114B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05C6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4CF4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No diabete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062E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DEEDF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CAE2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3345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9896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8702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</w:tr>
      <w:tr w:rsidR="00E4114B" w:rsidRPr="00E4114B" w14:paraId="00744329" w14:textId="77777777" w:rsidTr="00E4114B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1E5F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Women</w:t>
            </w:r>
            <w:proofErr w:type="spellEnd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22DE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Diabetes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57E5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BD57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3.5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8194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2.5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F5D7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0250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7C4D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</w:tr>
      <w:tr w:rsidR="00E4114B" w:rsidRPr="00E4114B" w14:paraId="78B8BB0E" w14:textId="77777777" w:rsidTr="00E4114B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1D51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605A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No diabete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3D52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41BC6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627B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E393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3E8B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208E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</w:tr>
      <w:tr w:rsidR="00E4114B" w:rsidRPr="00E4114B" w14:paraId="59A3BBD3" w14:textId="77777777" w:rsidTr="00E4114B">
        <w:trPr>
          <w:trHeight w:val="300"/>
        </w:trPr>
        <w:tc>
          <w:tcPr>
            <w:tcW w:w="82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ECEF43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Diabetes to </w:t>
            </w:r>
            <w:proofErr w:type="spellStart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stroke</w:t>
            </w:r>
            <w:proofErr w:type="spellEnd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(3)</w:t>
            </w:r>
          </w:p>
        </w:tc>
      </w:tr>
      <w:tr w:rsidR="00E4114B" w:rsidRPr="00E4114B" w14:paraId="519C5BC4" w14:textId="77777777" w:rsidTr="00E4114B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695D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Ag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FB36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2C25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0-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6601" w14:textId="15A1ABB4" w:rsidR="00E4114B" w:rsidRPr="00E4114B" w:rsidRDefault="00BD6B73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21</w:t>
            </w:r>
            <w:bookmarkStart w:id="0" w:name="_GoBack"/>
            <w:bookmarkEnd w:id="0"/>
            <w:r w:rsidR="00E4114B" w:rsidRPr="00E4114B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-5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F0AE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56+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2585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1EC7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B2B9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</w:tr>
      <w:tr w:rsidR="00E4114B" w:rsidRPr="00E4114B" w14:paraId="07B67B1F" w14:textId="77777777" w:rsidTr="00E4114B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5201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lastRenderedPageBreak/>
              <w:t xml:space="preserve">Men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EE78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Diabete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400C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C6A8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2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DAA6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gramStart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.80</w:t>
            </w:r>
            <w:proofErr w:type="gramEnd"/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CDF2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C43B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0D4A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</w:tr>
      <w:tr w:rsidR="00E4114B" w:rsidRPr="00E4114B" w14:paraId="0A89C8C0" w14:textId="77777777" w:rsidTr="00E4114B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0051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1C23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No diabete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362B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5E617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CB5D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5B71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E1C7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91E4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</w:tr>
      <w:tr w:rsidR="00E4114B" w:rsidRPr="00E4114B" w14:paraId="2EE29F9A" w14:textId="77777777" w:rsidTr="00E4114B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16F5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Women</w:t>
            </w:r>
            <w:proofErr w:type="spellEnd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B175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Diabetes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CA65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45F5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gramStart"/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2.90</w:t>
            </w:r>
            <w:proofErr w:type="gramEnd"/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8380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2.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8185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91C0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42B4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</w:tr>
      <w:tr w:rsidR="00E4114B" w:rsidRPr="00E4114B" w14:paraId="4F9F24F5" w14:textId="77777777" w:rsidTr="00E4114B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190DD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 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F57CA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No diabetes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78A46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04126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01E9B" w14:textId="77777777" w:rsidR="00E4114B" w:rsidRPr="00E4114B" w:rsidRDefault="00E4114B" w:rsidP="00E4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2E4F1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5DA14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BF3A7" w14:textId="77777777" w:rsidR="00E4114B" w:rsidRPr="00E4114B" w:rsidRDefault="00E4114B" w:rsidP="00E41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4114B">
              <w:rPr>
                <w:rFonts w:ascii="Calibri" w:eastAsia="Times New Roman" w:hAnsi="Calibri" w:cs="Times New Roman"/>
                <w:color w:val="000000"/>
                <w:lang w:eastAsia="da-DK"/>
              </w:rPr>
              <w:t> </w:t>
            </w:r>
          </w:p>
        </w:tc>
      </w:tr>
    </w:tbl>
    <w:p w14:paraId="0A210C8F" w14:textId="29CC989E" w:rsidR="00A5097C" w:rsidRPr="00A5097C" w:rsidRDefault="00A5097C" w:rsidP="00A5097C">
      <w:pPr>
        <w:pStyle w:val="Bibliografi"/>
        <w:rPr>
          <w:lang w:val="en-GB"/>
        </w:rPr>
      </w:pPr>
      <w:r w:rsidRPr="004222C5">
        <w:fldChar w:fldCharType="begin"/>
      </w:r>
      <w:r w:rsidRPr="00A5097C">
        <w:rPr>
          <w:lang w:val="en-GB"/>
        </w:rPr>
        <w:instrText xml:space="preserve"> ADDIN ZOTERO_BIBL {"custom":[]} CSL_BIBLIOGRAPHY </w:instrText>
      </w:r>
      <w:r w:rsidRPr="004222C5">
        <w:fldChar w:fldCharType="separate"/>
      </w:r>
      <w:r>
        <w:rPr>
          <w:lang w:val="en-GB"/>
        </w:rPr>
        <w:t xml:space="preserve">1. </w:t>
      </w:r>
      <w:r w:rsidR="00882A08">
        <w:rPr>
          <w:lang w:val="en-GB"/>
        </w:rPr>
        <w:t xml:space="preserve"> RR are based on scientific evidence from reviews and meta-analyses linking BMI to diseases</w:t>
      </w:r>
      <w:r w:rsidR="009D07D1">
        <w:rPr>
          <w:lang w:val="en-GB"/>
        </w:rPr>
        <w:t xml:space="preserve"> and mortality. Documentation and </w:t>
      </w:r>
      <w:r w:rsidR="00882A08">
        <w:rPr>
          <w:lang w:val="en-GB"/>
        </w:rPr>
        <w:t xml:space="preserve">data is available on www.dynamo-hia.org. </w:t>
      </w:r>
    </w:p>
    <w:p w14:paraId="30EB6E71" w14:textId="77777777" w:rsidR="00A5097C" w:rsidRPr="00A5097C" w:rsidRDefault="00A5097C" w:rsidP="00A5097C">
      <w:pPr>
        <w:pStyle w:val="Bibliografi"/>
        <w:rPr>
          <w:lang w:val="en-GB"/>
        </w:rPr>
      </w:pPr>
      <w:r>
        <w:rPr>
          <w:lang w:val="en-GB"/>
        </w:rPr>
        <w:t xml:space="preserve">2. </w:t>
      </w:r>
      <w:r w:rsidRPr="00A5097C">
        <w:rPr>
          <w:lang w:val="en-GB"/>
        </w:rPr>
        <w:t xml:space="preserve">Yusuf S, Hawken S, Ounpuu S, et al. Effect of potentially modifiable risk factors associated with myocardial infarction in 52 countries (the INTERHEART study): case-control study. </w:t>
      </w:r>
      <w:r w:rsidRPr="00A5097C">
        <w:rPr>
          <w:i/>
          <w:iCs/>
          <w:lang w:val="en-GB"/>
        </w:rPr>
        <w:t>Lancet Lond. Engl.</w:t>
      </w:r>
      <w:r w:rsidRPr="00A5097C">
        <w:rPr>
          <w:lang w:val="en-GB"/>
        </w:rPr>
        <w:t xml:space="preserve"> 2004;364(9438):937–952. </w:t>
      </w:r>
    </w:p>
    <w:p w14:paraId="2DFC2E2D" w14:textId="7616C91B" w:rsidR="0047092B" w:rsidRPr="000D3DB8" w:rsidRDefault="00A5097C" w:rsidP="000D3DB8">
      <w:pPr>
        <w:pStyle w:val="Bibliografi"/>
        <w:spacing w:line="240" w:lineRule="auto"/>
        <w:rPr>
          <w:b/>
          <w:lang w:val="en-GB"/>
        </w:rPr>
      </w:pPr>
      <w:r>
        <w:rPr>
          <w:lang w:val="en-GB"/>
        </w:rPr>
        <w:t xml:space="preserve">3. </w:t>
      </w:r>
      <w:r w:rsidRPr="00A5097C">
        <w:rPr>
          <w:lang w:val="en-GB"/>
        </w:rPr>
        <w:t xml:space="preserve">Barrett-Connor E, Khaw KT. Diabetes mellitus: an independent risk factor for stroke? </w:t>
      </w:r>
      <w:r w:rsidRPr="004222C5">
        <w:rPr>
          <w:i/>
          <w:iCs/>
        </w:rPr>
        <w:t>Am. J. Epidemiol.</w:t>
      </w:r>
      <w:r w:rsidRPr="004222C5">
        <w:t xml:space="preserve"> 1988;128(1):116–123. </w:t>
      </w:r>
      <w:r w:rsidRPr="004222C5">
        <w:fldChar w:fldCharType="end"/>
      </w:r>
    </w:p>
    <w:sectPr w:rsidR="0047092B" w:rsidRPr="000D3DB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C54E3B"/>
    <w:multiLevelType w:val="hybridMultilevel"/>
    <w:tmpl w:val="DAD4B3F6"/>
    <w:styleLink w:val="ImportedStyle1"/>
    <w:lvl w:ilvl="0" w:tplc="7BE0A5D8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5D4DF2C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BD62B22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D5036A8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A42171E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194CF80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87A3E54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F109FE2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9DEAA48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>
    <w:nsid w:val="569C5B2D"/>
    <w:multiLevelType w:val="hybridMultilevel"/>
    <w:tmpl w:val="DAD4B3F6"/>
    <w:numStyleLink w:val="ImportedStyle1"/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0294"/>
    <w:rsid w:val="000C0294"/>
    <w:rsid w:val="000D3DB8"/>
    <w:rsid w:val="00323D47"/>
    <w:rsid w:val="00352E13"/>
    <w:rsid w:val="0047092B"/>
    <w:rsid w:val="004D628B"/>
    <w:rsid w:val="005A3237"/>
    <w:rsid w:val="006D4948"/>
    <w:rsid w:val="006E31BD"/>
    <w:rsid w:val="00854453"/>
    <w:rsid w:val="00882A08"/>
    <w:rsid w:val="008E3F14"/>
    <w:rsid w:val="009D07D1"/>
    <w:rsid w:val="00A5097C"/>
    <w:rsid w:val="00BD6B73"/>
    <w:rsid w:val="00C7184D"/>
    <w:rsid w:val="00C8036A"/>
    <w:rsid w:val="00D336D6"/>
    <w:rsid w:val="00E0619A"/>
    <w:rsid w:val="00E4114B"/>
    <w:rsid w:val="00F41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DFD2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2">
    <w:name w:val="heading 2"/>
    <w:next w:val="Body"/>
    <w:link w:val="Overskrift2Tegn"/>
    <w:rsid w:val="0047092B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 w:after="0" w:line="259" w:lineRule="auto"/>
      <w:outlineLvl w:val="1"/>
    </w:pPr>
    <w:rPr>
      <w:rFonts w:ascii="Calibri Light" w:eastAsia="Calibri Light" w:hAnsi="Calibri Light" w:cs="Calibri Light"/>
      <w:b/>
      <w:bCs/>
      <w:color w:val="5B9BD5"/>
      <w:sz w:val="26"/>
      <w:szCs w:val="26"/>
      <w:u w:color="5B9BD5"/>
      <w:bdr w:val="ni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Body">
    <w:name w:val="Body"/>
    <w:rsid w:val="0047092B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paragraph" w:styleId="Kommentartekst">
    <w:name w:val="annotation text"/>
    <w:link w:val="KommentartekstTegn"/>
    <w:rsid w:val="0047092B"/>
    <w:pPr>
      <w:pBdr>
        <w:top w:val="nil"/>
        <w:left w:val="nil"/>
        <w:bottom w:val="nil"/>
        <w:right w:val="nil"/>
        <w:between w:val="nil"/>
        <w:bar w:val="nil"/>
      </w:pBdr>
      <w:spacing w:after="160" w:line="240" w:lineRule="auto"/>
    </w:pPr>
    <w:rPr>
      <w:rFonts w:ascii="Calibri" w:eastAsia="Calibri" w:hAnsi="Calibri" w:cs="Calibri"/>
      <w:color w:val="000000"/>
      <w:sz w:val="20"/>
      <w:szCs w:val="20"/>
      <w:u w:color="000000"/>
      <w:bdr w:val="nil"/>
    </w:rPr>
  </w:style>
  <w:style w:type="character" w:customStyle="1" w:styleId="KommentartekstTegn">
    <w:name w:val="Kommentartekst Tegn"/>
    <w:basedOn w:val="Standardskrifttypeiafsnit"/>
    <w:link w:val="Kommentartekst"/>
    <w:rsid w:val="0047092B"/>
    <w:rPr>
      <w:rFonts w:ascii="Calibri" w:eastAsia="Calibri" w:hAnsi="Calibri" w:cs="Calibri"/>
      <w:color w:val="000000"/>
      <w:sz w:val="20"/>
      <w:szCs w:val="20"/>
      <w:u w:color="000000"/>
      <w:bdr w:val="nil"/>
    </w:rPr>
  </w:style>
  <w:style w:type="paragraph" w:styleId="Opstilling-punkttegn">
    <w:name w:val="List Bullet"/>
    <w:rsid w:val="0047092B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360"/>
      </w:tabs>
      <w:spacing w:after="160" w:line="259" w:lineRule="auto"/>
    </w:pPr>
    <w:rPr>
      <w:rFonts w:ascii="Calibri" w:eastAsia="Calibri" w:hAnsi="Calibri" w:cs="Calibri"/>
      <w:color w:val="000000"/>
      <w:u w:color="000000"/>
      <w:bdr w:val="nil"/>
    </w:rPr>
  </w:style>
  <w:style w:type="numbering" w:customStyle="1" w:styleId="ImportedStyle1">
    <w:name w:val="Imported Style 1"/>
    <w:rsid w:val="0047092B"/>
    <w:pPr>
      <w:numPr>
        <w:numId w:val="1"/>
      </w:numPr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47092B"/>
    <w:rPr>
      <w:sz w:val="16"/>
      <w:szCs w:val="16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709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7092B"/>
    <w:rPr>
      <w:rFonts w:ascii="Tahoma" w:hAnsi="Tahoma" w:cs="Tahoma"/>
      <w:sz w:val="16"/>
      <w:szCs w:val="16"/>
    </w:rPr>
  </w:style>
  <w:style w:type="character" w:customStyle="1" w:styleId="Overskrift2Tegn">
    <w:name w:val="Overskrift 2 Tegn"/>
    <w:basedOn w:val="Standardskrifttypeiafsnit"/>
    <w:link w:val="Overskrift2"/>
    <w:rsid w:val="0047092B"/>
    <w:rPr>
      <w:rFonts w:ascii="Calibri Light" w:eastAsia="Calibri Light" w:hAnsi="Calibri Light" w:cs="Calibri Light"/>
      <w:b/>
      <w:bCs/>
      <w:color w:val="5B9BD5"/>
      <w:sz w:val="26"/>
      <w:szCs w:val="26"/>
      <w:u w:color="5B9BD5"/>
      <w:bdr w:val="nil"/>
    </w:rPr>
  </w:style>
  <w:style w:type="paragraph" w:styleId="Bibliografi">
    <w:name w:val="Bibliography"/>
    <w:basedOn w:val="Normal"/>
    <w:next w:val="Normal"/>
    <w:uiPriority w:val="37"/>
    <w:unhideWhenUsed/>
    <w:rsid w:val="00A5097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2">
    <w:name w:val="heading 2"/>
    <w:next w:val="Body"/>
    <w:link w:val="Overskrift2Tegn"/>
    <w:rsid w:val="0047092B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 w:after="0" w:line="259" w:lineRule="auto"/>
      <w:outlineLvl w:val="1"/>
    </w:pPr>
    <w:rPr>
      <w:rFonts w:ascii="Calibri Light" w:eastAsia="Calibri Light" w:hAnsi="Calibri Light" w:cs="Calibri Light"/>
      <w:b/>
      <w:bCs/>
      <w:color w:val="5B9BD5"/>
      <w:sz w:val="26"/>
      <w:szCs w:val="26"/>
      <w:u w:color="5B9BD5"/>
      <w:bdr w:val="ni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Body">
    <w:name w:val="Body"/>
    <w:rsid w:val="0047092B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paragraph" w:styleId="Kommentartekst">
    <w:name w:val="annotation text"/>
    <w:link w:val="KommentartekstTegn"/>
    <w:rsid w:val="0047092B"/>
    <w:pPr>
      <w:pBdr>
        <w:top w:val="nil"/>
        <w:left w:val="nil"/>
        <w:bottom w:val="nil"/>
        <w:right w:val="nil"/>
        <w:between w:val="nil"/>
        <w:bar w:val="nil"/>
      </w:pBdr>
      <w:spacing w:after="160" w:line="240" w:lineRule="auto"/>
    </w:pPr>
    <w:rPr>
      <w:rFonts w:ascii="Calibri" w:eastAsia="Calibri" w:hAnsi="Calibri" w:cs="Calibri"/>
      <w:color w:val="000000"/>
      <w:sz w:val="20"/>
      <w:szCs w:val="20"/>
      <w:u w:color="000000"/>
      <w:bdr w:val="nil"/>
    </w:rPr>
  </w:style>
  <w:style w:type="character" w:customStyle="1" w:styleId="KommentartekstTegn">
    <w:name w:val="Kommentartekst Tegn"/>
    <w:basedOn w:val="Standardskrifttypeiafsnit"/>
    <w:link w:val="Kommentartekst"/>
    <w:rsid w:val="0047092B"/>
    <w:rPr>
      <w:rFonts w:ascii="Calibri" w:eastAsia="Calibri" w:hAnsi="Calibri" w:cs="Calibri"/>
      <w:color w:val="000000"/>
      <w:sz w:val="20"/>
      <w:szCs w:val="20"/>
      <w:u w:color="000000"/>
      <w:bdr w:val="nil"/>
    </w:rPr>
  </w:style>
  <w:style w:type="paragraph" w:styleId="Opstilling-punkttegn">
    <w:name w:val="List Bullet"/>
    <w:rsid w:val="0047092B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360"/>
      </w:tabs>
      <w:spacing w:after="160" w:line="259" w:lineRule="auto"/>
    </w:pPr>
    <w:rPr>
      <w:rFonts w:ascii="Calibri" w:eastAsia="Calibri" w:hAnsi="Calibri" w:cs="Calibri"/>
      <w:color w:val="000000"/>
      <w:u w:color="000000"/>
      <w:bdr w:val="nil"/>
    </w:rPr>
  </w:style>
  <w:style w:type="numbering" w:customStyle="1" w:styleId="ImportedStyle1">
    <w:name w:val="Imported Style 1"/>
    <w:rsid w:val="0047092B"/>
    <w:pPr>
      <w:numPr>
        <w:numId w:val="1"/>
      </w:numPr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47092B"/>
    <w:rPr>
      <w:sz w:val="16"/>
      <w:szCs w:val="16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709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7092B"/>
    <w:rPr>
      <w:rFonts w:ascii="Tahoma" w:hAnsi="Tahoma" w:cs="Tahoma"/>
      <w:sz w:val="16"/>
      <w:szCs w:val="16"/>
    </w:rPr>
  </w:style>
  <w:style w:type="character" w:customStyle="1" w:styleId="Overskrift2Tegn">
    <w:name w:val="Overskrift 2 Tegn"/>
    <w:basedOn w:val="Standardskrifttypeiafsnit"/>
    <w:link w:val="Overskrift2"/>
    <w:rsid w:val="0047092B"/>
    <w:rPr>
      <w:rFonts w:ascii="Calibri Light" w:eastAsia="Calibri Light" w:hAnsi="Calibri Light" w:cs="Calibri Light"/>
      <w:b/>
      <w:bCs/>
      <w:color w:val="5B9BD5"/>
      <w:sz w:val="26"/>
      <w:szCs w:val="26"/>
      <w:u w:color="5B9BD5"/>
      <w:bdr w:val="nil"/>
    </w:rPr>
  </w:style>
  <w:style w:type="paragraph" w:styleId="Bibliografi">
    <w:name w:val="Bibliography"/>
    <w:basedOn w:val="Normal"/>
    <w:next w:val="Normal"/>
    <w:uiPriority w:val="37"/>
    <w:unhideWhenUsed/>
    <w:rsid w:val="00A509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302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1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410</Words>
  <Characters>1733</Characters>
  <Application>Microsoft Office Word</Application>
  <DocSecurity>0</DocSecurity>
  <Lines>433</Lines>
  <Paragraphs>30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Mette Bender</dc:creator>
  <cp:lastModifiedBy>Anne Mette Bender</cp:lastModifiedBy>
  <cp:revision>7</cp:revision>
  <dcterms:created xsi:type="dcterms:W3CDTF">2019-11-05T13:23:00Z</dcterms:created>
  <dcterms:modified xsi:type="dcterms:W3CDTF">2020-01-30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